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012A3" w14:textId="7727EEAA" w:rsidR="002B34C0" w:rsidRDefault="008F4FC7" w:rsidP="00DC7815">
      <w:pPr>
        <w:pStyle w:val="Caption"/>
        <w:keepNext/>
        <w:spacing w:line="480" w:lineRule="auto"/>
        <w:ind w:right="68"/>
        <w:jc w:val="both"/>
        <w:rPr>
          <w:rFonts w:asciiTheme="majorHAnsi" w:hAnsiTheme="majorHAnsi"/>
          <w:b w:val="0"/>
          <w:color w:val="000000" w:themeColor="text1"/>
          <w:sz w:val="24"/>
          <w:szCs w:val="24"/>
        </w:rPr>
      </w:pPr>
      <w:r>
        <w:rPr>
          <w:rFonts w:asciiTheme="majorHAnsi" w:hAnsiTheme="majorHAnsi"/>
          <w:color w:val="000000" w:themeColor="text1"/>
          <w:sz w:val="24"/>
          <w:szCs w:val="24"/>
        </w:rPr>
        <w:t>Table</w:t>
      </w:r>
      <w:r w:rsidR="00392822">
        <w:rPr>
          <w:rFonts w:asciiTheme="majorHAnsi" w:hAnsiTheme="majorHAnsi"/>
          <w:color w:val="000000" w:themeColor="text1"/>
          <w:sz w:val="24"/>
          <w:szCs w:val="24"/>
        </w:rPr>
        <w:t xml:space="preserve"> S1</w:t>
      </w:r>
      <w:r w:rsidR="00490BF3" w:rsidRPr="003046C2">
        <w:rPr>
          <w:rFonts w:asciiTheme="majorHAnsi" w:hAnsiTheme="majorHAnsi"/>
          <w:color w:val="000000" w:themeColor="text1"/>
          <w:sz w:val="24"/>
          <w:szCs w:val="24"/>
        </w:rPr>
        <w:t xml:space="preserve">. </w:t>
      </w:r>
      <w:proofErr w:type="gramStart"/>
      <w:r w:rsidR="00490BF3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>Epidemiological informatio</w:t>
      </w:r>
      <w:bookmarkStart w:id="0" w:name="_GoBack"/>
      <w:bookmarkEnd w:id="0"/>
      <w:r w:rsidR="00490BF3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n and whole genome sequencing (WGS) </w:t>
      </w:r>
      <w:r w:rsidR="00C408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details </w:t>
      </w:r>
      <w:r w:rsidR="00490BF3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for </w:t>
      </w:r>
      <w:r w:rsidR="00DB208B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Tanzanian </w:t>
      </w:r>
      <w:r w:rsidR="00C4085B">
        <w:rPr>
          <w:rFonts w:asciiTheme="majorHAnsi" w:hAnsiTheme="majorHAnsi"/>
          <w:b w:val="0"/>
          <w:color w:val="000000" w:themeColor="text1"/>
          <w:sz w:val="24"/>
          <w:szCs w:val="24"/>
        </w:rPr>
        <w:t>whole</w:t>
      </w:r>
      <w:r w:rsidR="00490BF3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genome </w:t>
      </w:r>
      <w:r w:rsidR="007548EF">
        <w:rPr>
          <w:rFonts w:asciiTheme="majorHAnsi" w:hAnsiTheme="majorHAnsi"/>
          <w:b w:val="0"/>
          <w:color w:val="000000" w:themeColor="text1"/>
          <w:sz w:val="24"/>
          <w:szCs w:val="24"/>
        </w:rPr>
        <w:t>samples</w:t>
      </w:r>
      <w:r w:rsidR="00490BF3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used in this study</w:t>
      </w:r>
      <w:r w:rsidR="00CB631E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(*reference sequence)</w:t>
      </w:r>
      <w:r w:rsidR="00F76DA4" w:rsidRPr="003046C2">
        <w:rPr>
          <w:rFonts w:asciiTheme="majorHAnsi" w:hAnsiTheme="majorHAnsi"/>
          <w:b w:val="0"/>
          <w:color w:val="000000" w:themeColor="text1"/>
          <w:sz w:val="24"/>
          <w:szCs w:val="24"/>
        </w:rPr>
        <w:t>.</w:t>
      </w:r>
      <w:proofErr w:type="gramEnd"/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588"/>
        <w:gridCol w:w="1279"/>
        <w:gridCol w:w="1068"/>
        <w:gridCol w:w="1102"/>
        <w:gridCol w:w="1553"/>
        <w:gridCol w:w="2072"/>
        <w:gridCol w:w="1038"/>
        <w:gridCol w:w="1426"/>
        <w:gridCol w:w="1601"/>
        <w:gridCol w:w="1356"/>
      </w:tblGrid>
      <w:tr w:rsidR="00FF6DED" w14:paraId="6975DFB2" w14:textId="77777777" w:rsidTr="000668CD">
        <w:trPr>
          <w:trHeight w:val="9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AC8A67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EA72F7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ED5F62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ast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151EA8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rth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E9DF55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CDAA17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GS protoc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1A7214C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2594AE9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 Genome co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53FB114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depth of co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61D2A7A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ccession no</w:t>
            </w:r>
          </w:p>
        </w:tc>
      </w:tr>
      <w:tr w:rsidR="00FF6DED" w14:paraId="6973299F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947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u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98A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-Apr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243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7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70B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4BE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25D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BC4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4CA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753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857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9</w:t>
            </w:r>
          </w:p>
        </w:tc>
      </w:tr>
      <w:tr w:rsidR="00FF6DED" w14:paraId="23F3499F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B65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u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11E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-Jun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A7A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F05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7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B7B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6C6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B13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34A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512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DF0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1</w:t>
            </w:r>
          </w:p>
        </w:tc>
      </w:tr>
      <w:tr w:rsidR="00FF6DED" w14:paraId="2A0734FF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265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a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al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A4D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3-May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23B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275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3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9BE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08E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7FFF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12A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506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7BE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3</w:t>
            </w:r>
          </w:p>
        </w:tc>
      </w:tr>
      <w:tr w:rsidR="00FF6DED" w14:paraId="6BAA7377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D99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a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ala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CC6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2-Nov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13F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B91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3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60B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5EB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F681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A4E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F3E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127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6</w:t>
            </w:r>
          </w:p>
        </w:tc>
      </w:tr>
      <w:tr w:rsidR="00FF6DED" w14:paraId="4FD045B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9AA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ri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232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-May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458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E6C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5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CDA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DD6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BE4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CD8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F00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594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4</w:t>
            </w:r>
          </w:p>
        </w:tc>
      </w:tr>
      <w:tr w:rsidR="00FF6DED" w14:paraId="0052A6BA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75C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ri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7BB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-Nov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9B5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FDD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5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51F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632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6A5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6F8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ECD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2F3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7</w:t>
            </w:r>
          </w:p>
        </w:tc>
      </w:tr>
      <w:tr w:rsidR="00FF6DED" w14:paraId="32D1108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CFF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n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F88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7-Feb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DA9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79C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4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785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AD6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pleted RNA: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260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82F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E0B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EC6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1</w:t>
            </w:r>
          </w:p>
        </w:tc>
      </w:tr>
      <w:tr w:rsidR="00FF6DED" w14:paraId="7F116DB0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6D0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n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78C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-Feb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AF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847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4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B6A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B33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DAF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0B3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6D3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92D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4</w:t>
            </w:r>
          </w:p>
        </w:tc>
      </w:tr>
      <w:tr w:rsidR="00FF6DED" w14:paraId="40F036D5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F77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Lin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6EA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3-Oct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846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BEB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4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FF2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22C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pleted RNA: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B5C4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9D3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C18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8E7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7</w:t>
            </w:r>
          </w:p>
        </w:tc>
      </w:tr>
      <w:tr w:rsidR="00FF6DED" w14:paraId="204983AE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6DD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5A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6-Aug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885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687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7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4DD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0C9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CE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841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E1E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728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5</w:t>
            </w:r>
          </w:p>
        </w:tc>
      </w:tr>
      <w:tr w:rsidR="00FF6DED" w14:paraId="37942C1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6D9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5F3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5-Aug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BCE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FB0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7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F59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591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F4F5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204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510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88C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6</w:t>
            </w:r>
          </w:p>
        </w:tc>
      </w:tr>
      <w:tr w:rsidR="00FF6DED" w14:paraId="0E1DDBA8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4AD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CD1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4-Apr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A5C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770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FAF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E09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AEAE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BA7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696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C1B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8</w:t>
            </w:r>
          </w:p>
        </w:tc>
      </w:tr>
      <w:tr w:rsidR="00FF6DED" w14:paraId="6C6B8452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82C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5EA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-Apr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61D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7D4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2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DBB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B33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DD8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5A8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359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F88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9</w:t>
            </w:r>
          </w:p>
        </w:tc>
      </w:tr>
      <w:tr w:rsidR="00FF6DED" w14:paraId="3FE5198A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34D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5AC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-Apr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289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F29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34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262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0FD7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3FA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FAE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8A6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0</w:t>
            </w:r>
          </w:p>
        </w:tc>
      </w:tr>
      <w:tr w:rsidR="00FF6DED" w14:paraId="5A7C9FE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A7D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9B6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-Apr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9B8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3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41D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5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A17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175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B6A2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41B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E4A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2A0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1</w:t>
            </w:r>
          </w:p>
        </w:tc>
      </w:tr>
      <w:tr w:rsidR="00FF6DED" w14:paraId="4082348F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DAF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5B6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-Apr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48E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8E4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4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2B8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D02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1FC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999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36C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6DD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2</w:t>
            </w:r>
          </w:p>
        </w:tc>
      </w:tr>
      <w:tr w:rsidR="00FF6DED" w14:paraId="7A3B4C9D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23E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E3A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-May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A1F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014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9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FED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65F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F5E7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01D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1E2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571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3</w:t>
            </w:r>
          </w:p>
        </w:tc>
      </w:tr>
      <w:tr w:rsidR="00FF6DED" w14:paraId="579649C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25A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A8C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-Sep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5D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0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042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DA8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94D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6512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21F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362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86C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4</w:t>
            </w:r>
          </w:p>
        </w:tc>
      </w:tr>
      <w:tr w:rsidR="00FF6DED" w14:paraId="36343412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D22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DB0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-Sep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BD3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803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0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397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6E0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00F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E7F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D01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878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5</w:t>
            </w:r>
          </w:p>
        </w:tc>
      </w:tr>
      <w:tr w:rsidR="00FF6DED" w14:paraId="31E2D65C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561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tw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184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-Feb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366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3E5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0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CA6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7EA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5B8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3C5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367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510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3</w:t>
            </w:r>
          </w:p>
        </w:tc>
      </w:tr>
      <w:tr w:rsidR="00FF6DED" w14:paraId="3EAE4829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463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67B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-Dec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0EF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60B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1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F74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BAC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49C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B5C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921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5D0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8</w:t>
            </w:r>
          </w:p>
        </w:tc>
      </w:tr>
      <w:tr w:rsidR="00FF6DED" w14:paraId="41D410A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2C9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01E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-Dec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05F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4D1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1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30F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43C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91C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0EE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A4C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957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9</w:t>
            </w:r>
          </w:p>
        </w:tc>
      </w:tr>
      <w:tr w:rsidR="00FF6DED" w14:paraId="339191EE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BEA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5E5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-Dec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E60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AF5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1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DF7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CFC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A11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D81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5B1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BF6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0</w:t>
            </w:r>
          </w:p>
        </w:tc>
      </w:tr>
      <w:tr w:rsidR="00FF6DED" w14:paraId="06022FF6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18F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F2A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-Feb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ACF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681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1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888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84E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84E1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765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957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D61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2</w:t>
            </w:r>
          </w:p>
        </w:tc>
      </w:tr>
      <w:tr w:rsidR="00FF6DED" w14:paraId="4BAB804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B0A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F10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-Nov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64C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C17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1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D62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F51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2A27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9BC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2F1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D92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6</w:t>
            </w:r>
          </w:p>
        </w:tc>
      </w:tr>
      <w:tr w:rsidR="00FF6DED" w14:paraId="045BB3B2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9B2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w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31A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2-Aug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C13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49F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4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EF9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195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F31B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D62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B23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CCF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F155002*</w:t>
            </w:r>
          </w:p>
        </w:tc>
      </w:tr>
      <w:tr w:rsidR="00FF6DED" w14:paraId="7AF7A38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667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w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C2E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-Oct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632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8D7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4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6CC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872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995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AB0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EDE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E0F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5</w:t>
            </w:r>
          </w:p>
        </w:tc>
      </w:tr>
      <w:tr w:rsidR="00FF6DED" w14:paraId="1660269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0BB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A3C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-Jul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C34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B82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F0C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E8D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800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CEF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5AB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B92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4</w:t>
            </w:r>
          </w:p>
        </w:tc>
      </w:tr>
      <w:tr w:rsidR="00FF6DED" w14:paraId="7515556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C1D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8F2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-Nov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7F7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E11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6E1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86A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ED9E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5A9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8E7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8B8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7</w:t>
            </w:r>
          </w:p>
        </w:tc>
      </w:tr>
      <w:tr w:rsidR="00FF6DED" w14:paraId="2A4BBC6F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E8B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EEF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-Feb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CAA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6C3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1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38D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9F8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7E1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25B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5E4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C71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38</w:t>
            </w:r>
          </w:p>
        </w:tc>
      </w:tr>
      <w:tr w:rsidR="00FF6DED" w14:paraId="56186242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CA9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C0C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-Feb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F45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FAE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6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8AC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ld 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78E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B94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2C6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D05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906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0</w:t>
            </w:r>
          </w:p>
        </w:tc>
      </w:tr>
      <w:tr w:rsidR="00FF6DED" w14:paraId="2F963AB2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699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FFF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-Sep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D51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863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7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B5E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2C8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F77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E58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21F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DEB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42</w:t>
            </w:r>
          </w:p>
        </w:tc>
      </w:tr>
      <w:tr w:rsidR="00FF6DED" w14:paraId="67E05563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903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4CE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2-Ja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9D4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379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2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552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BDB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D59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D4B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B98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BD8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5</w:t>
            </w:r>
          </w:p>
        </w:tc>
      </w:tr>
      <w:tr w:rsidR="00FF6DED" w14:paraId="2817BCD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934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DC3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-Ja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FB0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565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2C0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EBA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3517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EAE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051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689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56</w:t>
            </w:r>
          </w:p>
        </w:tc>
      </w:tr>
      <w:tr w:rsidR="00FF6DED" w14:paraId="2726D03A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E58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8E6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-May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439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AB7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6D4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A76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C9CA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10D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848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53D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7</w:t>
            </w:r>
          </w:p>
        </w:tc>
      </w:tr>
      <w:tr w:rsidR="00FF6DED" w14:paraId="0660F7E5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087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0E2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-May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F1B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B84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112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AFB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530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1E7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76B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537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8</w:t>
            </w:r>
          </w:p>
        </w:tc>
      </w:tr>
      <w:tr w:rsidR="00FF6DED" w14:paraId="2E2F614D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CDF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DC1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-Ju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4A4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68A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45D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C55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plic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: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775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FFF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E1B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44E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69</w:t>
            </w:r>
          </w:p>
        </w:tc>
      </w:tr>
      <w:tr w:rsidR="00FF6DED" w14:paraId="727ADE0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A0A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5D7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-Ju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8C6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3F4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1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99C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0FC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3C4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349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9BA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C15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0</w:t>
            </w:r>
          </w:p>
        </w:tc>
      </w:tr>
      <w:tr w:rsidR="00FF6DED" w14:paraId="1BE55323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C8A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2F2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-Aug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955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81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2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A2F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63A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CE4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975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833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598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1</w:t>
            </w:r>
          </w:p>
        </w:tc>
      </w:tr>
      <w:tr w:rsidR="00FF6DED" w14:paraId="222BDBAC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222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2EF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-Aug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243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99E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8AF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A0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609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6C3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ABF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92A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2</w:t>
            </w:r>
          </w:p>
        </w:tc>
      </w:tr>
      <w:tr w:rsidR="00FF6DED" w14:paraId="013179B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288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C09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-Sep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57F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7DC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C7E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F05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C94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345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9FC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DCB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3</w:t>
            </w:r>
          </w:p>
        </w:tc>
      </w:tr>
      <w:tr w:rsidR="00FF6DED" w14:paraId="2C895DA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AA3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CB0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-Sep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E3E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EC8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1E0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D47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C0F4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0C0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9F6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748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4</w:t>
            </w:r>
          </w:p>
        </w:tc>
      </w:tr>
      <w:tr w:rsidR="00FF6DED" w14:paraId="60A3FCE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AE8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23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-Sep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F03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93D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B1D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918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844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F71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9F3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0E5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5</w:t>
            </w:r>
          </w:p>
        </w:tc>
      </w:tr>
      <w:tr w:rsidR="00FF6DED" w14:paraId="064DAD59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96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985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-Oc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942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85E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60F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5F4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84A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CE9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150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4F3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6</w:t>
            </w:r>
          </w:p>
        </w:tc>
      </w:tr>
      <w:tr w:rsidR="00FF6DED" w14:paraId="7C3C452A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D8B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E25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5-De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9D3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F62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99E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BA3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B4C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5C1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50C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5A4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7</w:t>
            </w:r>
          </w:p>
        </w:tc>
      </w:tr>
      <w:tr w:rsidR="00FF6DED" w14:paraId="3DC1C3E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4C8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A83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-De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E88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528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B3D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39E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894A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CCC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A18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34A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8</w:t>
            </w:r>
          </w:p>
        </w:tc>
      </w:tr>
      <w:tr w:rsidR="00FF6DED" w14:paraId="0C8783FC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5BF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DD2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-Feb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6F7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446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E58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9C2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4BE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5D7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D96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143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79</w:t>
            </w:r>
          </w:p>
        </w:tc>
      </w:tr>
      <w:tr w:rsidR="00FF6DED" w14:paraId="003E29C5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13B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440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-De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6D4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012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2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1BA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357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529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840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DED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71B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0</w:t>
            </w:r>
          </w:p>
        </w:tc>
      </w:tr>
      <w:tr w:rsidR="00FF6DED" w14:paraId="6E6DAD34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105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555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-Apr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9EF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DBB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230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7C7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E94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DD5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8A2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BB3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1</w:t>
            </w:r>
          </w:p>
        </w:tc>
      </w:tr>
      <w:tr w:rsidR="00FF6DED" w14:paraId="450F8CB6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92A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3CA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-Apr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7AF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101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55F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A90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97B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DC7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956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8322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2</w:t>
            </w:r>
          </w:p>
        </w:tc>
      </w:tr>
      <w:tr w:rsidR="00FF6DED" w14:paraId="2470B7F7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086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E23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-May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EB1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9C8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781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939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C2EF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8FC7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A66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807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3</w:t>
            </w:r>
          </w:p>
        </w:tc>
      </w:tr>
      <w:tr w:rsidR="00FF6DED" w14:paraId="046D3083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4AF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824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-Apr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996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018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3EB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9B4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924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F944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993E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BCC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92</w:t>
            </w:r>
          </w:p>
        </w:tc>
      </w:tr>
      <w:tr w:rsidR="00FF6DED" w14:paraId="5C2C5056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C6D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EBBF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6-Ju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C1C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A18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0D3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C7E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6C95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52C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17B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EAF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4</w:t>
            </w:r>
          </w:p>
        </w:tc>
      </w:tr>
      <w:tr w:rsidR="00FF6DED" w14:paraId="678827F0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D31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65F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-Ju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2A9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B53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7D5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25F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F2BA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84FB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4675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D5F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5</w:t>
            </w:r>
          </w:p>
        </w:tc>
      </w:tr>
      <w:tr w:rsidR="00FF6DED" w14:paraId="0FCD4F6B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1FC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8C8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-Ju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E74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F05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965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nke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662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15D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E41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6AB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0F2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6</w:t>
            </w:r>
          </w:p>
        </w:tc>
      </w:tr>
      <w:tr w:rsidR="00FF6DED" w14:paraId="08D37C38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863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339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7-Jul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D76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7E3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9CE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1CD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270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CC40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ABBC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282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7</w:t>
            </w:r>
          </w:p>
        </w:tc>
      </w:tr>
      <w:tr w:rsidR="00FF6DED" w14:paraId="07EA6301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17F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D565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2-Apr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5C0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7EA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1ED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0B3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8F5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31C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A77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4F19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8</w:t>
            </w:r>
          </w:p>
        </w:tc>
      </w:tr>
      <w:tr w:rsidR="00FF6DED" w14:paraId="62296C2E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C6A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AB5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4-Jul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FF8E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AC4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C4E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0EA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xt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587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A1DF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B20A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152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89</w:t>
            </w:r>
          </w:p>
        </w:tc>
      </w:tr>
      <w:tr w:rsidR="00FF6DED" w14:paraId="7FE5FD47" w14:textId="77777777" w:rsidTr="000668C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819F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782EB6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-Jul-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4AEC4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6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18D51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43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27166D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3F757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8490BB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144C1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76C76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F8EE98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90</w:t>
            </w:r>
          </w:p>
        </w:tc>
      </w:tr>
      <w:tr w:rsidR="00FF6DED" w14:paraId="4E9E52D7" w14:textId="77777777" w:rsidTr="000668C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2989C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57069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-Jan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660E2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7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F97F0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09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4CA38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EC61A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27B63" w14:textId="77777777" w:rsidR="00FF6DED" w:rsidRDefault="00FF6DED" w:rsidP="00DC7815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V3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4315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50503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E15FD" w14:textId="77777777" w:rsidR="00FF6DED" w:rsidRDefault="00FF6DED" w:rsidP="000668C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906791</w:t>
            </w:r>
          </w:p>
        </w:tc>
      </w:tr>
    </w:tbl>
    <w:p w14:paraId="456E5913" w14:textId="77777777" w:rsidR="008A4907" w:rsidRPr="003046C2" w:rsidRDefault="008A4907" w:rsidP="00A63E22">
      <w:pPr>
        <w:spacing w:line="480" w:lineRule="auto"/>
        <w:rPr>
          <w:rFonts w:asciiTheme="majorHAnsi" w:hAnsiTheme="majorHAnsi"/>
        </w:rPr>
      </w:pPr>
    </w:p>
    <w:sectPr w:rsidR="008A4907" w:rsidRPr="003046C2" w:rsidSect="008C495E">
      <w:pgSz w:w="16840" w:h="11900" w:orient="landscape"/>
      <w:pgMar w:top="18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BF3"/>
    <w:rsid w:val="000668CD"/>
    <w:rsid w:val="00181370"/>
    <w:rsid w:val="00280AF1"/>
    <w:rsid w:val="002B34C0"/>
    <w:rsid w:val="002E6EAB"/>
    <w:rsid w:val="003046C2"/>
    <w:rsid w:val="0031361A"/>
    <w:rsid w:val="00392822"/>
    <w:rsid w:val="00490BF3"/>
    <w:rsid w:val="004D6B17"/>
    <w:rsid w:val="00643A5C"/>
    <w:rsid w:val="007548EF"/>
    <w:rsid w:val="008334C9"/>
    <w:rsid w:val="008A4907"/>
    <w:rsid w:val="008C495E"/>
    <w:rsid w:val="008F4FC7"/>
    <w:rsid w:val="009A6D48"/>
    <w:rsid w:val="00A63E22"/>
    <w:rsid w:val="00A812F3"/>
    <w:rsid w:val="00B1092E"/>
    <w:rsid w:val="00C33DA6"/>
    <w:rsid w:val="00C4085B"/>
    <w:rsid w:val="00CB631E"/>
    <w:rsid w:val="00DB208B"/>
    <w:rsid w:val="00DC7815"/>
    <w:rsid w:val="00F76DA4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DB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0BF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0BF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B10CAD-65FA-314D-8B7C-6CB2E5904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731</Words>
  <Characters>4171</Characters>
  <Application>Microsoft Macintosh Word</Application>
  <DocSecurity>0</DocSecurity>
  <Lines>34</Lines>
  <Paragraphs>9</Paragraphs>
  <ScaleCrop>false</ScaleCrop>
  <Company>University of Glasgow</Company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23</cp:revision>
  <dcterms:created xsi:type="dcterms:W3CDTF">2015-03-27T21:39:00Z</dcterms:created>
  <dcterms:modified xsi:type="dcterms:W3CDTF">2015-07-23T13:56:00Z</dcterms:modified>
</cp:coreProperties>
</file>